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>
          <w:b/>
          <w:bCs/>
        </w:rPr>
        <w:t>Table S1:</w:t>
      </w:r>
      <w:r>
        <w:rPr/>
        <w:t xml:space="preserve"> summary of miRNAs that were change in each of the comparisons</w:t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jc w:val="right"/>
        <w:rPr/>
      </w:pPr>
      <w:r>
        <w:rPr>
          <w:rtl w:val="true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999490</wp:posOffset>
                </wp:positionH>
                <wp:positionV relativeFrom="page">
                  <wp:posOffset>1266825</wp:posOffset>
                </wp:positionV>
                <wp:extent cx="4343400" cy="3826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3826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68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6"/>
                              <w:gridCol w:w="1204"/>
                              <w:gridCol w:w="959"/>
                              <w:gridCol w:w="1505"/>
                              <w:gridCol w:w="899"/>
                              <w:gridCol w:w="1317"/>
                            </w:tblGrid>
                            <w:tr>
                              <w:trPr>
                                <w:trHeight w:val="713" w:hRule="atLeast"/>
                              </w:trPr>
                              <w:tc>
                                <w:tcPr>
                                  <w:tcW w:w="6840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944" w:leader="none"/>
                                    </w:tabs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omparison of normal to psoriasis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944" w:leader="none"/>
                                    </w:tabs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Unchanged  miRNAs 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NAs down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944" w:leader="none"/>
                                    </w:tabs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ed in normal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944" w:leader="none"/>
                                    </w:tabs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1944" w:leader="none"/>
                                    </w:tabs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NAs up</w:t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ed in norm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  <w:t>Mir-423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1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203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  <w:t>Mir-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146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1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3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  <w:t>Mir-1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125b-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17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2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20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324-3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3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66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3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200a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3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17-5p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3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14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3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2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3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106a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  <w:t>4.99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  <w:t>Mir-99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122a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99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100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381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t-7e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  <w:highlight w:val="cya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cyan"/>
                                    </w:rPr>
                                    <w:t>1.81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  <w:highlight w:val="cya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cyan"/>
                                    </w:rPr>
                                    <w:t>Mir-133a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  <w:highlight w:val="cya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cy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10a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22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-215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pt;height:301.3pt;mso-wrap-distance-left:0pt;mso-wrap-distance-right:9pt;mso-wrap-distance-top:0pt;mso-wrap-distance-bottom:0pt;margin-top:99.75pt;mso-position-vertical-relative:page;margin-left:78.7pt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68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6"/>
                        <w:gridCol w:w="1204"/>
                        <w:gridCol w:w="959"/>
                        <w:gridCol w:w="1505"/>
                        <w:gridCol w:w="899"/>
                        <w:gridCol w:w="1317"/>
                      </w:tblGrid>
                      <w:tr>
                        <w:trPr>
                          <w:trHeight w:val="713" w:hRule="atLeast"/>
                        </w:trPr>
                        <w:tc>
                          <w:tcPr>
                            <w:tcW w:w="6840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944" w:leader="none"/>
                              </w:tabs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omparison of normal to psoriasis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944" w:leader="none"/>
                              </w:tabs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nchanged  miRNAs 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NAs dow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944" w:leader="none"/>
                              </w:tabs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egulated in normal</w:t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944" w:leader="none"/>
                              </w:tabs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944" w:leader="none"/>
                              </w:tabs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NAs up</w:t>
                              <w:tab/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egulated in norm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Mir-423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1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203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Mir-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146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1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3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Mir-1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125b-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17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2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20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324-3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3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66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3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200a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3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17-5p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3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14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3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2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8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3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106a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4.99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Mir-99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122a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99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100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381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t-7e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  <w:highlight w:val="cya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cyan"/>
                              </w:rPr>
                              <w:t>1.81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  <w:highlight w:val="cya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cyan"/>
                              </w:rPr>
                              <w:t>Mir-133a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  <w:highlight w:val="cya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cyan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10a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22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-215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6855" w:leader="none"/>
        </w:tabs>
        <w:bidi w:val="0"/>
        <w:jc w:val="left"/>
        <w:rPr>
          <w:sz w:val="20"/>
          <w:szCs w:val="20"/>
        </w:rPr>
      </w:pPr>
      <w:r>
        <w:rPr>
          <w:sz w:val="20"/>
          <w:szCs w:val="20"/>
        </w:rPr>
        <w:tab/>
      </w:r>
    </w:p>
    <w:tbl>
      <w:tblPr>
        <w:tblW w:w="68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928"/>
        <w:gridCol w:w="1498"/>
        <w:gridCol w:w="938"/>
        <w:gridCol w:w="14"/>
        <w:gridCol w:w="1189"/>
        <w:gridCol w:w="980"/>
      </w:tblGrid>
      <w:tr>
        <w:trPr>
          <w:trHeight w:val="622" w:hRule="atLeast"/>
        </w:trPr>
        <w:tc>
          <w:tcPr>
            <w:tcW w:w="6859" w:type="dxa"/>
            <w:gridSpan w:val="7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ison of  normal to uninvolved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tabs>
                <w:tab w:val="clear" w:pos="720"/>
                <w:tab w:val="right" w:pos="1944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s up</w:t>
              <w:tab/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gulated in normal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s down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gulated in normal</w:t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nged  miRNAs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Mir-150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.18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9a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Mir-197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.28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Mir-99a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.027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0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4-1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96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1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4-5p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9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Mir-423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.4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952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67" w:hRule="atLeast"/>
        </w:trPr>
        <w:tc>
          <w:tcPr>
            <w:tcW w:w="6859" w:type="dxa"/>
            <w:gridSpan w:val="7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ison of uninvolved to psoriasis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tabs>
                <w:tab w:val="clear" w:pos="720"/>
                <w:tab w:val="right" w:pos="1944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s up</w:t>
              <w:tab/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gulated in uninvolved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498" w:type="dxa"/>
            <w:tcBorders/>
          </w:tcPr>
          <w:p>
            <w:pPr>
              <w:pStyle w:val="Normal"/>
              <w:tabs>
                <w:tab w:val="clear" w:pos="720"/>
                <w:tab w:val="right" w:pos="1944" w:leader="none"/>
              </w:tabs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s down</w:t>
              <w:tab/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gulated in uninvolved</w:t>
            </w:r>
          </w:p>
        </w:tc>
        <w:tc>
          <w:tcPr>
            <w:tcW w:w="93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20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hanged  miRNAs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9a-1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Mir-150</w:t>
            </w:r>
          </w:p>
        </w:tc>
        <w:tc>
          <w:tcPr>
            <w:tcW w:w="93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3.36</w:t>
            </w:r>
          </w:p>
        </w:tc>
        <w:tc>
          <w:tcPr>
            <w:tcW w:w="120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Mir-197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.69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0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Mir-4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.67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3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8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Mir-99a</w:t>
            </w:r>
          </w:p>
        </w:tc>
        <w:tc>
          <w:tcPr>
            <w:tcW w:w="928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4.6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8:29:00Z</dcterms:created>
  <dc:creator>d</dc:creator>
  <dc:description/>
  <cp:keywords/>
  <dc:language>en-US</dc:language>
  <cp:lastModifiedBy>d</cp:lastModifiedBy>
  <dcterms:modified xsi:type="dcterms:W3CDTF">2011-05-18T18:30:00Z</dcterms:modified>
  <cp:revision>1</cp:revision>
  <dc:subject/>
  <dc:title>Table S1: summary of miRNAs that were change in each of the comparisons</dc:title>
</cp:coreProperties>
</file>